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0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2"/>
        <w:gridCol w:w="4230"/>
      </w:tblGrid>
      <w:tr w:rsidR="002F7A8F" w:rsidRPr="00BE2850" w14:paraId="6206CA1F" w14:textId="77777777" w:rsidTr="002F7A8F">
        <w:trPr>
          <w:trHeight w:val="795"/>
        </w:trPr>
        <w:tc>
          <w:tcPr>
            <w:tcW w:w="980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DA883DB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I. INNOVATION DOMAIN</w:t>
            </w: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  <w:p w14:paraId="54D7488A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Innovation: Picterus JP app to detect neonatal jaundice</w:t>
            </w: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</w:tr>
      <w:tr w:rsidR="002F7A8F" w:rsidRPr="00BE2850" w14:paraId="2F0D8A3B" w14:textId="77777777" w:rsidTr="001150BC">
        <w:trPr>
          <w:trHeight w:val="282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3984E7FF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Construct Name and definition (degree to which:)</w:t>
            </w: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3AC4E838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IDENTIFIED CODES or CURRENT FACTS</w:t>
            </w: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</w:tr>
      <w:tr w:rsidR="002F7A8F" w:rsidRPr="00BE2850" w14:paraId="26A931FF" w14:textId="77777777" w:rsidTr="001150BC">
        <w:trPr>
          <w:trHeight w:val="285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357CC3C3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nnovation Evidence-Base </w:t>
            </w:r>
          </w:p>
          <w:p w14:paraId="0E6EF0E0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The innovation has robust evidence supporting its effectiveness. </w:t>
            </w: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11B7D77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icterus JP has been tested in clinical trials </w:t>
            </w:r>
          </w:p>
        </w:tc>
      </w:tr>
      <w:tr w:rsidR="002F7A8F" w:rsidRPr="00BE2850" w14:paraId="69B34910" w14:textId="77777777" w:rsidTr="001150BC">
        <w:trPr>
          <w:trHeight w:val="375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3EFCF77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nnovation Relative Advantage </w:t>
            </w:r>
          </w:p>
          <w:p w14:paraId="61F6DB2D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The innovation is better than other available innovations or current practice.  </w:t>
            </w: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6432A1C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icterus JP has shown higher accuracy than current practice (visual assessment) </w:t>
            </w:r>
          </w:p>
        </w:tc>
      </w:tr>
      <w:tr w:rsidR="002F7A8F" w:rsidRPr="00BE2850" w14:paraId="6482ADCB" w14:textId="77777777" w:rsidTr="001150BC">
        <w:trPr>
          <w:trHeight w:val="822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E06E34D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nnovation Adaptability </w:t>
            </w:r>
          </w:p>
          <w:p w14:paraId="094AB773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he innovation can be modified, tailored, or refined to fit local context or needs.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26C6C47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uggested additions and improvements to Picterus JP </w:t>
            </w:r>
          </w:p>
        </w:tc>
      </w:tr>
      <w:tr w:rsidR="002F7A8F" w:rsidRPr="00BE2850" w14:paraId="65B91DA7" w14:textId="77777777" w:rsidTr="001150BC">
        <w:trPr>
          <w:trHeight w:val="285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45221F6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nnovation Trialability </w:t>
            </w:r>
          </w:p>
          <w:p w14:paraId="5DED8C58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The innovation can be tested or piloted on a small scale and undone. </w:t>
            </w: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D2DEBB9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icterus JP can and will be piloted </w:t>
            </w:r>
          </w:p>
        </w:tc>
      </w:tr>
      <w:tr w:rsidR="002F7A8F" w:rsidRPr="00BE2850" w14:paraId="0A99CD09" w14:textId="77777777" w:rsidTr="001150BC">
        <w:trPr>
          <w:trHeight w:val="285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9B37CD8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nnovation Complexity </w:t>
            </w:r>
          </w:p>
          <w:p w14:paraId="45C91088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he innovation is complicated, which may be reflected by its scope and/or the nature and number of connections and steps.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D8C15BC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erceived ease of use </w:t>
            </w:r>
          </w:p>
          <w:p w14:paraId="122AAF75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</w:tr>
      <w:tr w:rsidR="002F7A8F" w:rsidRPr="00BE2850" w14:paraId="62B76705" w14:textId="77777777" w:rsidTr="001150BC">
        <w:trPr>
          <w:trHeight w:val="285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95B8838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nnovation Design </w:t>
            </w:r>
          </w:p>
          <w:p w14:paraId="57859DCA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The innovation is well designed and packaged, including how it is assembled, bundled, and presented. </w:t>
            </w: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3C03393B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atisfaction with Picterus JP design and instructions </w:t>
            </w:r>
          </w:p>
        </w:tc>
      </w:tr>
      <w:tr w:rsidR="002F7A8F" w:rsidRPr="00BE2850" w14:paraId="403D6189" w14:textId="77777777" w:rsidTr="001150BC">
        <w:trPr>
          <w:trHeight w:val="285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30F81BCF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nnovation Cost </w:t>
            </w:r>
          </w:p>
          <w:p w14:paraId="394FAABE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The innovation purchase and operating costs are affordable. </w:t>
            </w: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0560CFF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erceived adoption of Picterus JP by IMSS </w:t>
            </w:r>
          </w:p>
        </w:tc>
      </w:tr>
      <w:tr w:rsidR="002F7A8F" w:rsidRPr="00BE2850" w14:paraId="5327EC61" w14:textId="77777777" w:rsidTr="001150BC">
        <w:trPr>
          <w:trHeight w:val="552"/>
        </w:trPr>
        <w:tc>
          <w:tcPr>
            <w:tcW w:w="980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DD3A8E1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II. OUTER SETTING DOMAIN</w:t>
            </w: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  <w:p w14:paraId="0C0266A1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 xml:space="preserve">Outer Setting: Health facilities belonging to the public health provider Instituto </w:t>
            </w:r>
            <w:proofErr w:type="spellStart"/>
            <w:r w:rsidRPr="00BE285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Mexicano</w:t>
            </w:r>
            <w:proofErr w:type="spellEnd"/>
            <w:r w:rsidRPr="00BE285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 xml:space="preserve"> del Seguro Social</w:t>
            </w: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</w:tr>
      <w:tr w:rsidR="002F7A8F" w:rsidRPr="00BE2850" w14:paraId="3B82299C" w14:textId="77777777" w:rsidTr="001150BC">
        <w:trPr>
          <w:trHeight w:val="273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3DA4206D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Construct Name</w:t>
            </w: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C7CD19C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IDENTIFIED CODES or CURRENT FACTS</w:t>
            </w: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</w:tr>
      <w:tr w:rsidR="002F7A8F" w:rsidRPr="00BE2850" w14:paraId="13180EAA" w14:textId="77777777" w:rsidTr="001150BC">
        <w:trPr>
          <w:trHeight w:val="732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B831AA5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lastRenderedPageBreak/>
              <w:t>Critical Incidents </w:t>
            </w:r>
          </w:p>
          <w:p w14:paraId="3FA1DEAB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Large-scale and/or unanticipated events disrupt implementation and/or delivery of the innovation. </w:t>
            </w: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3FE81ED6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Picterus JP should be first approved by Mexican Regulations, and then approved by IMSS </w:t>
            </w:r>
            <w:proofErr w:type="gramStart"/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administrators</w:t>
            </w:r>
            <w:proofErr w:type="gramEnd"/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  <w:p w14:paraId="46F3D3FB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E2850">
              <w:rPr>
                <w:rFonts w:eastAsia="Times New Roman" w:cstheme="minorHAnsi"/>
                <w:sz w:val="20"/>
                <w:szCs w:val="20"/>
                <w:lang w:val="en-GB" w:eastAsia="en-GB"/>
              </w:rPr>
              <w:t>Perceived adoption of Picterus JP by IMSS</w:t>
            </w:r>
          </w:p>
        </w:tc>
      </w:tr>
      <w:tr w:rsidR="002F7A8F" w:rsidRPr="00BE2850" w14:paraId="700CC4F3" w14:textId="77777777" w:rsidTr="001150BC">
        <w:trPr>
          <w:trHeight w:val="285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CF7585E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Local Attitudes </w:t>
            </w:r>
          </w:p>
          <w:p w14:paraId="5805C1FF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ociocultural values (e.g., shared responsibility in helping recipients) and beliefs (e.g., convictions about the worthiness of recipients) encourage the Outer Setting to support implementation and/or delivery of the innovation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6FF04826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erceived acceptance of Picterus JP by parents </w:t>
            </w:r>
          </w:p>
        </w:tc>
      </w:tr>
      <w:tr w:rsidR="002F7A8F" w:rsidRPr="00BE2850" w14:paraId="510B8ED4" w14:textId="77777777" w:rsidTr="001150BC">
        <w:trPr>
          <w:trHeight w:val="510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34EC94E4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Local Conditions </w:t>
            </w:r>
          </w:p>
          <w:p w14:paraId="7318B6FB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Economic, environmental, political, and/or technological conditions enable the Outer Setting to support implementation and/or delivery of the innovation. </w:t>
            </w: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630B851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erceived adoption of Picterus by IMSS  </w:t>
            </w:r>
          </w:p>
          <w:p w14:paraId="661BBC16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Recent health policies promote the use of health technologies </w:t>
            </w:r>
          </w:p>
        </w:tc>
      </w:tr>
      <w:tr w:rsidR="002F7A8F" w:rsidRPr="00BE2850" w14:paraId="07BE8466" w14:textId="77777777" w:rsidTr="001150BC">
        <w:trPr>
          <w:trHeight w:val="510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3733800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External Pressure: Societal Pressure </w:t>
            </w:r>
          </w:p>
          <w:p w14:paraId="363841CD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ass media campaigns, advocacy groups, or social movements or protests drive implementation and/or delivery of the innovation. 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7411B3C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erceived acceptance of Picterus JP by parents </w:t>
            </w:r>
          </w:p>
        </w:tc>
      </w:tr>
      <w:tr w:rsidR="002F7A8F" w:rsidRPr="00BE2850" w14:paraId="0833A820" w14:textId="77777777" w:rsidTr="001150BC">
        <w:trPr>
          <w:trHeight w:val="510"/>
        </w:trPr>
        <w:tc>
          <w:tcPr>
            <w:tcW w:w="980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 w:themeFill="background1"/>
            <w:hideMark/>
          </w:tcPr>
          <w:p w14:paraId="32E9E7FD" w14:textId="77777777" w:rsidR="002F7A8F" w:rsidRPr="002F7A8F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2F7A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III. INNER SETTING DOMAIN</w:t>
            </w:r>
            <w:r w:rsidRPr="002F7A8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  <w:p w14:paraId="5275B1D2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 xml:space="preserve">Inner Setting: Family Medicine Unit 65, Rural Hospital </w:t>
            </w:r>
            <w:proofErr w:type="spellStart"/>
            <w:r w:rsidRPr="00BE285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Tlacolula</w:t>
            </w:r>
            <w:proofErr w:type="spellEnd"/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</w:tr>
      <w:tr w:rsidR="002F7A8F" w:rsidRPr="00BE2850" w14:paraId="1379B794" w14:textId="77777777" w:rsidTr="001150BC">
        <w:trPr>
          <w:trHeight w:val="318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0C57724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Construct Name</w:t>
            </w: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2787DA9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IDENTIFIED CODES or CURRENT FACTS</w:t>
            </w: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</w:tr>
      <w:tr w:rsidR="002F7A8F" w:rsidRPr="00BE2850" w14:paraId="50141B1D" w14:textId="77777777" w:rsidTr="001150BC">
        <w:trPr>
          <w:trHeight w:val="510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F8473EB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tructural Characteristics </w:t>
            </w:r>
          </w:p>
          <w:p w14:paraId="575FDF54" w14:textId="77777777" w:rsidR="002F7A8F" w:rsidRPr="00BE2850" w:rsidRDefault="002F7A8F" w:rsidP="002F7A8F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hysical Infrastructure </w:t>
            </w:r>
          </w:p>
          <w:p w14:paraId="14077502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Layout and configuration of space and other tangible material features support functional performance of the Inner Setting. </w:t>
            </w:r>
          </w:p>
          <w:p w14:paraId="7D2078E2" w14:textId="77777777" w:rsidR="002F7A8F" w:rsidRPr="00BE2850" w:rsidRDefault="002F7A8F" w:rsidP="002F7A8F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nformation Technology Infrastructure </w:t>
            </w:r>
          </w:p>
          <w:p w14:paraId="61CA67EA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lastRenderedPageBreak/>
              <w:t>Technological systems for tele-communication, electronic documentation, and data storage, management, reporting, and analysis support functional performance of the Inner Setting</w:t>
            </w:r>
          </w:p>
          <w:p w14:paraId="2D0178EA" w14:textId="77777777" w:rsidR="002F7A8F" w:rsidRPr="00BE2850" w:rsidRDefault="002F7A8F" w:rsidP="002F7A8F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Work </w:t>
            </w:r>
            <w:proofErr w:type="gramStart"/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nfrastructure </w:t>
            </w: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.</w:t>
            </w:r>
            <w:proofErr w:type="gramEnd"/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 </w:t>
            </w: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14:paraId="2C887AFB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Relational Connections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AE2BE16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lastRenderedPageBreak/>
              <w:t xml:space="preserve">OBS: clinic and hospital facilities are suitable places to implement the </w:t>
            </w:r>
            <w:proofErr w:type="gramStart"/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app</w:t>
            </w:r>
            <w:proofErr w:type="gramEnd"/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  <w:p w14:paraId="37A30FBC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erceived adoption at workplace </w:t>
            </w:r>
          </w:p>
          <w:p w14:paraId="059F6C8D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OBS: formal and informal relationships, networks and teams are suitable for implement the app </w:t>
            </w:r>
          </w:p>
        </w:tc>
      </w:tr>
      <w:tr w:rsidR="002F7A8F" w:rsidRPr="00BE2850" w14:paraId="64A2E61F" w14:textId="77777777" w:rsidTr="001150BC">
        <w:trPr>
          <w:trHeight w:val="795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E6102B9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  <w:t>Culture</w:t>
            </w:r>
          </w:p>
          <w:p w14:paraId="5AB24F38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GB"/>
              </w:rPr>
              <w:t>There are shared values, beliefs, and norms across the Inner Setting. </w:t>
            </w:r>
            <w:r w:rsidRPr="00BE285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GB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595F349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erceived adoption of Picterus JP by HCW </w:t>
            </w:r>
          </w:p>
        </w:tc>
      </w:tr>
      <w:tr w:rsidR="002F7A8F" w:rsidRPr="00BE2850" w14:paraId="4320AA08" w14:textId="77777777" w:rsidTr="001150BC">
        <w:trPr>
          <w:trHeight w:val="525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86332B7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ompatibility </w:t>
            </w:r>
          </w:p>
          <w:p w14:paraId="709D6F31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The innovation fits with workflows, systems, and processes. </w:t>
            </w: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62BFAD66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erceived speed of use, perceived usefulness </w:t>
            </w:r>
          </w:p>
          <w:p w14:paraId="6E6C12F8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workload, NNJ current detection process </w:t>
            </w:r>
          </w:p>
        </w:tc>
      </w:tr>
      <w:tr w:rsidR="002F7A8F" w:rsidRPr="00BE2850" w14:paraId="2D3A8FEC" w14:textId="77777777" w:rsidTr="001150BC">
        <w:trPr>
          <w:trHeight w:val="120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727CB26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Relative Priority </w:t>
            </w:r>
          </w:p>
          <w:p w14:paraId="2CA94D45" w14:textId="77777777" w:rsidR="002F7A8F" w:rsidRPr="00BE2850" w:rsidRDefault="002F7A8F" w:rsidP="001150BC">
            <w:pPr>
              <w:spacing w:after="0" w:line="480" w:lineRule="auto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Implementing and delivering the innovation is important compared to other initiatives.  </w:t>
            </w: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6060915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Need for NNJ detection support and improvement. </w:t>
            </w:r>
          </w:p>
          <w:p w14:paraId="60977399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erceived usefulness </w:t>
            </w:r>
          </w:p>
        </w:tc>
      </w:tr>
      <w:tr w:rsidR="002F7A8F" w:rsidRPr="00BE2850" w14:paraId="4480DC40" w14:textId="77777777" w:rsidTr="001150BC">
        <w:trPr>
          <w:trHeight w:val="285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3AB01452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ission Alignment </w:t>
            </w:r>
          </w:p>
          <w:p w14:paraId="1008617D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Implementing and delivering the innovation is in line with the overarching commitment, purpose, or goals in the Inner Setting. </w:t>
            </w: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C90A7C4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Workload, newborn care, NNJ current detection process </w:t>
            </w:r>
          </w:p>
        </w:tc>
      </w:tr>
      <w:tr w:rsidR="002F7A8F" w:rsidRPr="00BE2850" w14:paraId="52FB38B8" w14:textId="77777777" w:rsidTr="001150BC">
        <w:trPr>
          <w:trHeight w:val="510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E8E591F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Available Resources </w:t>
            </w:r>
          </w:p>
          <w:p w14:paraId="55FDB3E1" w14:textId="77777777" w:rsidR="002F7A8F" w:rsidRPr="00BE2850" w:rsidRDefault="002F7A8F" w:rsidP="002F7A8F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aterials &amp; Equipment </w:t>
            </w:r>
          </w:p>
          <w:p w14:paraId="00EAB2BB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Supplies are available to implement and deliver the innovation. </w:t>
            </w: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6D76A4D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erceived adoption of Picterus JP by IMSS </w:t>
            </w:r>
          </w:p>
          <w:p w14:paraId="5115F8EB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erceived adoption of Picterus JP by HCW </w:t>
            </w:r>
          </w:p>
        </w:tc>
      </w:tr>
      <w:tr w:rsidR="002F7A8F" w:rsidRPr="00BE2850" w14:paraId="1AC3D32B" w14:textId="77777777" w:rsidTr="001150BC">
        <w:trPr>
          <w:trHeight w:val="795"/>
        </w:trPr>
        <w:tc>
          <w:tcPr>
            <w:tcW w:w="9802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ABBD386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IV. INDIVIDUALS DOMAIN</w:t>
            </w: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  <w:p w14:paraId="62AE65A3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Individuals:</w:t>
            </w: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</w:t>
            </w:r>
            <w:r w:rsidRPr="00BE285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HCW delivering neonatal care, health administrators</w:t>
            </w:r>
          </w:p>
          <w:p w14:paraId="577E13A0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Characteristics subdomain</w:t>
            </w:r>
          </w:p>
        </w:tc>
      </w:tr>
      <w:tr w:rsidR="002F7A8F" w:rsidRPr="00BE2850" w14:paraId="1CEF0BEC" w14:textId="77777777" w:rsidTr="001150BC">
        <w:trPr>
          <w:trHeight w:val="327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6588DDA1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Construct Name</w:t>
            </w: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30" w:type="dxa"/>
            <w:hideMark/>
          </w:tcPr>
          <w:p w14:paraId="4EAB4E7E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IDENTIFIED CODES or CURRENT FACTS</w:t>
            </w: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</w:tr>
      <w:tr w:rsidR="002F7A8F" w:rsidRPr="00BE2850" w14:paraId="2AD4BC21" w14:textId="77777777" w:rsidTr="001150BC">
        <w:trPr>
          <w:trHeight w:val="285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A90F8A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Need </w:t>
            </w:r>
          </w:p>
          <w:p w14:paraId="05C5DA75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The individual(s) has deficits related to survival, well-being, or personal </w:t>
            </w:r>
            <w:proofErr w:type="spellStart"/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ulfillment</w:t>
            </w:r>
            <w:proofErr w:type="spellEnd"/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, which will be addressed by implementation and/or delivery of the innovation.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25A6C42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lastRenderedPageBreak/>
              <w:t>Perceived burden of NNJ </w:t>
            </w:r>
          </w:p>
          <w:p w14:paraId="31F7EAD5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erception about NNJ detection </w:t>
            </w:r>
          </w:p>
          <w:p w14:paraId="0EF8B277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Need for knowledge and </w:t>
            </w:r>
            <w:proofErr w:type="gramStart"/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raining</w:t>
            </w:r>
            <w:proofErr w:type="gramEnd"/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  <w:p w14:paraId="75E344D6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lastRenderedPageBreak/>
              <w:t>Need for NNJ detection improvement</w:t>
            </w:r>
          </w:p>
        </w:tc>
      </w:tr>
      <w:tr w:rsidR="002F7A8F" w:rsidRPr="00BE2850" w14:paraId="3ABC390B" w14:textId="77777777" w:rsidTr="001150BC">
        <w:trPr>
          <w:trHeight w:val="498"/>
        </w:trPr>
        <w:tc>
          <w:tcPr>
            <w:tcW w:w="5572" w:type="dxa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421787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lastRenderedPageBreak/>
              <w:t>Capability </w:t>
            </w:r>
          </w:p>
          <w:p w14:paraId="088D7235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 xml:space="preserve">The individual(s) has interpersonal competence, knowledge, and skills to </w:t>
            </w:r>
            <w:proofErr w:type="spellStart"/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fulfill</w:t>
            </w:r>
            <w:proofErr w:type="spellEnd"/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 xml:space="preserve"> Role.  </w:t>
            </w: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14:paraId="35631EC4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Opportunity</w:t>
            </w: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 xml:space="preserve"> </w:t>
            </w:r>
          </w:p>
          <w:p w14:paraId="36A011EE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 xml:space="preserve">The individual(s) has availability, scope, and power to </w:t>
            </w:r>
            <w:proofErr w:type="spellStart"/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fulfill</w:t>
            </w:r>
            <w:proofErr w:type="spellEnd"/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 xml:space="preserve"> Role. </w:t>
            </w: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14:paraId="35DCB14D" w14:textId="77777777" w:rsidR="002F7A8F" w:rsidRPr="00BE2850" w:rsidRDefault="002F7A8F" w:rsidP="002F7A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otivation </w:t>
            </w:r>
          </w:p>
          <w:p w14:paraId="6E8AA8A4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The individual(s) is committed to fulfilling Role.  </w:t>
            </w:r>
            <w:r w:rsidRPr="00BE285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58749B54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elf-efficacy </w:t>
            </w:r>
          </w:p>
          <w:p w14:paraId="0C77DA2F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erceived usefulness </w:t>
            </w:r>
          </w:p>
          <w:p w14:paraId="6CF9E96E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  <w:t>Perceived adoption by HCW</w:t>
            </w:r>
          </w:p>
          <w:p w14:paraId="4A7D0F2E" w14:textId="77777777" w:rsidR="002F7A8F" w:rsidRPr="00BE2850" w:rsidRDefault="002F7A8F" w:rsidP="001150BC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val="en-GB" w:eastAsia="en-GB"/>
              </w:rPr>
            </w:pPr>
            <w:r w:rsidRPr="00BE285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Observed motivation to use the app </w:t>
            </w:r>
          </w:p>
        </w:tc>
      </w:tr>
    </w:tbl>
    <w:p w14:paraId="092675A0" w14:textId="77777777" w:rsidR="00463F5B" w:rsidRDefault="00463F5B"/>
    <w:sectPr w:rsidR="00463F5B" w:rsidSect="008D1BB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D1777" w14:textId="77777777" w:rsidR="004C6DA8" w:rsidRDefault="004C6DA8" w:rsidP="002F7A8F">
      <w:pPr>
        <w:spacing w:after="0" w:line="240" w:lineRule="auto"/>
      </w:pPr>
      <w:r>
        <w:separator/>
      </w:r>
    </w:p>
  </w:endnote>
  <w:endnote w:type="continuationSeparator" w:id="0">
    <w:p w14:paraId="35FC18C3" w14:textId="77777777" w:rsidR="004C6DA8" w:rsidRDefault="004C6DA8" w:rsidP="002F7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1CD88" w14:textId="77777777" w:rsidR="004C6DA8" w:rsidRDefault="004C6DA8" w:rsidP="002F7A8F">
      <w:pPr>
        <w:spacing w:after="0" w:line="240" w:lineRule="auto"/>
      </w:pPr>
      <w:r>
        <w:separator/>
      </w:r>
    </w:p>
  </w:footnote>
  <w:footnote w:type="continuationSeparator" w:id="0">
    <w:p w14:paraId="0B23B912" w14:textId="77777777" w:rsidR="004C6DA8" w:rsidRDefault="004C6DA8" w:rsidP="002F7A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FB4B4" w14:textId="77777777" w:rsidR="00B2490B" w:rsidRDefault="00B2490B" w:rsidP="002F7A8F">
    <w:pPr>
      <w:spacing w:line="480" w:lineRule="auto"/>
      <w:rPr>
        <w:rFonts w:ascii="Calibri" w:eastAsia="Calibri" w:hAnsi="Calibri" w:cs="Calibri"/>
        <w:b/>
        <w:bCs/>
        <w:color w:val="000000" w:themeColor="text1"/>
        <w:lang w:val="en-GB"/>
      </w:rPr>
    </w:pPr>
    <w:r>
      <w:rPr>
        <w:rFonts w:ascii="Calibri" w:eastAsia="Calibri" w:hAnsi="Calibri" w:cs="Calibri"/>
        <w:b/>
        <w:bCs/>
        <w:color w:val="000000" w:themeColor="text1"/>
        <w:lang w:val="en-GB"/>
      </w:rPr>
      <w:t>Additional file 2.</w:t>
    </w:r>
  </w:p>
  <w:p w14:paraId="69452FCC" w14:textId="00F29521" w:rsidR="002F7A8F" w:rsidRPr="002F7A8F" w:rsidRDefault="002F7A8F" w:rsidP="002F7A8F">
    <w:pPr>
      <w:spacing w:line="480" w:lineRule="auto"/>
      <w:rPr>
        <w:rFonts w:ascii="Calibri" w:eastAsia="Calibri" w:hAnsi="Calibri" w:cs="Calibri"/>
        <w:b/>
        <w:bCs/>
        <w:color w:val="000000" w:themeColor="text1"/>
        <w:lang w:val="en-GB"/>
      </w:rPr>
    </w:pPr>
    <w:r w:rsidRPr="002F7A8F">
      <w:rPr>
        <w:rFonts w:ascii="Calibri" w:eastAsia="Calibri" w:hAnsi="Calibri" w:cs="Calibri"/>
        <w:b/>
        <w:bCs/>
        <w:color w:val="000000" w:themeColor="text1"/>
        <w:lang w:val="en-GB"/>
      </w:rPr>
      <w:t>Identified codes and their corresponding CFIR domain and construct.</w:t>
    </w:r>
  </w:p>
  <w:p w14:paraId="383D1D75" w14:textId="77777777" w:rsidR="002F7A8F" w:rsidRPr="002F7A8F" w:rsidRDefault="002F7A8F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015606"/>
    <w:multiLevelType w:val="hybridMultilevel"/>
    <w:tmpl w:val="D20A67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060CC7"/>
    <w:multiLevelType w:val="hybridMultilevel"/>
    <w:tmpl w:val="3CC26418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num w:numId="1" w16cid:durableId="1642344672">
    <w:abstractNumId w:val="0"/>
  </w:num>
  <w:num w:numId="2" w16cid:durableId="10667998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A8F"/>
    <w:rsid w:val="002F7A8F"/>
    <w:rsid w:val="00463F5B"/>
    <w:rsid w:val="004C6DA8"/>
    <w:rsid w:val="008D1BBB"/>
    <w:rsid w:val="00AE2BE8"/>
    <w:rsid w:val="00B2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5AA1A"/>
  <w15:chartTrackingRefBased/>
  <w15:docId w15:val="{3C4DB681-6D55-4786-B808-21182F1BC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A8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7A8F"/>
    <w:pPr>
      <w:ind w:left="720"/>
      <w:contextualSpacing/>
    </w:pPr>
  </w:style>
  <w:style w:type="character" w:customStyle="1" w:styleId="normaltextrun">
    <w:name w:val="normaltextrun"/>
    <w:basedOn w:val="DefaultParagraphFont"/>
    <w:rsid w:val="002F7A8F"/>
  </w:style>
  <w:style w:type="character" w:customStyle="1" w:styleId="eop">
    <w:name w:val="eop"/>
    <w:basedOn w:val="DefaultParagraphFont"/>
    <w:rsid w:val="002F7A8F"/>
  </w:style>
  <w:style w:type="paragraph" w:styleId="Header">
    <w:name w:val="header"/>
    <w:basedOn w:val="Normal"/>
    <w:link w:val="HeaderChar"/>
    <w:uiPriority w:val="99"/>
    <w:unhideWhenUsed/>
    <w:rsid w:val="002F7A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A8F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7A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A8F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7</Words>
  <Characters>4260</Characters>
  <Application>Microsoft Office Word</Application>
  <DocSecurity>0</DocSecurity>
  <Lines>35</Lines>
  <Paragraphs>9</Paragraphs>
  <ScaleCrop>false</ScaleCrop>
  <Company/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Jimenez Diaz</dc:creator>
  <cp:keywords/>
  <dc:description/>
  <cp:lastModifiedBy>Gabriela Jimenez Diaz</cp:lastModifiedBy>
  <cp:revision>2</cp:revision>
  <dcterms:created xsi:type="dcterms:W3CDTF">2023-09-04T08:40:00Z</dcterms:created>
  <dcterms:modified xsi:type="dcterms:W3CDTF">2023-09-04T08:43:00Z</dcterms:modified>
</cp:coreProperties>
</file>